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6C28" w14:textId="5F7206FC" w:rsidR="001E0CFF" w:rsidRDefault="001E0CFF" w:rsidP="001E0C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D16B51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Keywords strategy. </w:t>
      </w:r>
    </w:p>
    <w:tbl>
      <w:tblPr>
        <w:tblStyle w:val="Tablaconcuadrcula"/>
        <w:tblW w:w="9773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912"/>
        <w:gridCol w:w="2044"/>
      </w:tblGrid>
      <w:tr w:rsidR="001E0CFF" w14:paraId="6231D2F7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B11FA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5652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4571F6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results </w:t>
            </w:r>
          </w:p>
        </w:tc>
      </w:tr>
      <w:tr w:rsidR="001E0CFF" w14:paraId="5FD83094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73D73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7D37F2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LINE</w:t>
            </w:r>
          </w:p>
        </w:tc>
      </w:tr>
      <w:tr w:rsidR="001E0CFF" w14:paraId="216E02CF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CC8CBD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E282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STS AND COST ANALYSIS” [Mesh] OR “COST” [mp]) AND (“Rehabilitation Research” [Mesh] OR “Physical and Rehabilitation Medicine” [Mesh] OR “Neurological Rehabilitation” [Mesh] OR “Stroke Rehabilitation” [Mesh] OR “Hospitals, Rehabilitation” [Mesh] OR “Cardiac Rehabilitation” [Mesh] OR “Rehabilitation” [mp] 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E189BE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1E0CFF" w14:paraId="50D44B05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6E8F4E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4E1E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-Benefit Analysis [Mesh] OR cost-utility [mp]) AND (“Rehabilitation Research” [Mesh] OR “Physical and Rehabilitation Medicine” [Mesh] OR “Neurological Rehabilitation” [Mesh] OR “Stroke Rehabilitation” [Mesh] OR “Hospitals, Rehabilitation” [Mesh] OR “Cardiac Rehabilitation” [Mesh] OR “Rehabilitation” [mp]) AND (“Telerehabilitation” [Mesh] OR “virtual rehabilitation”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CDCA3C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1E0CFF" w14:paraId="53BD2F53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4ED5F4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FB5D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-Benefit Analysis [Mesh] OR cost-utility [mp]) AND (Virtual Reality [Mesh] OR User-Computer Interface [Mesh] OR Clinical Competence [Mesh] OR Computer Simulation [Mesh] OR Computer-Assisted Instruction [Mesh] OR VIRTUAL TRAINING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21CCDE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1E0CFF" w14:paraId="0ADBFFC6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D525B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2050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ost-Benefit Analysis” [Mesh] OR “Cost effectiveness” [mp]) AND (“Rehabilitation” [Mesh] OR “Rehabilitation [mp]) AND “Telerehabilitation” [Mesh] OR “Telerehabilitation”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2D59D4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1E0CFF" w14:paraId="1261E5A5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FF5D2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372D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ardiac Rehabilitation” [Mesh] OR “Heart Failure” [Mesh] OR “Exercise Therapy” [Mesh] OR “heart rehabilitation” [mp]) AND (“Telerehabilitation” [Mesh] OR “Telerehabilitation” [mp]) AND (“Cost-Benefit Analysis” [Mesh] OR “Cost effectiveness”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6FBAE7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1E0CFF" w14:paraId="62B5D439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B3A77C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10E6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Neurological rehabilitation” [Mesh] OR “neurorehabilitation” [mp]) AND (“Telerehabilitation” [Mesh] OR “Telerehabilitation” [mp]) AND (“Cost-Benefit Analysis” [Mesh] OR “Cost benefit analysis”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EDFAA8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E0CFF" w14:paraId="397ACCC0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9B7CB3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D1BF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rehabilitation research” [Mesh] OR “rehabilitation research” [mp]) AND (“Hospital costs” [Mesh] OR “Hospital costs” [mp] OR “cost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”[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] OR “cost control [mp] OR “cost-benefit analysis”[Mesh] OR cost utility analysis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7A4376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E0CFF" w14:paraId="101CBED7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0DB525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EB2CA7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BASE</w:t>
            </w:r>
          </w:p>
        </w:tc>
      </w:tr>
      <w:tr w:rsidR="001E0CFF" w14:paraId="250F7CB6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D1EC1D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DC3E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ost benefit analysis” [emtree] OR “cost minimization analysis” [emtree] OR “cost” [emtree] OR “cost effectiveness analysis” [emtree] OR “cost utility analysis”/ or COST.mp) AND (“heart rehabilitation” [emtree] OR “rehabilitation” [emtree] OR “stroke rehabilitation” [emtree] OR “rehabilitation medicine” [emtree] OR “rehabilitation research” [emtree] OR rehabilitation mp) AND (telerehabilitation [emtree] OR VIRTUAL REHABILITATION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1D09D7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</w:tr>
      <w:tr w:rsidR="001E0CFF" w14:paraId="2509FA86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30127B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D3A5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ost benefit analysis” [emtree] OR “cost minimization analysis” [emtree] OR “cost” [emtree] OR “cost effectiveness analysis” [emtree] OR “cost utility analysis”/ or COST.mp) AND (“neurorehabilitation” [emtree] OR “neurological rehabilitation”mp) AND (telerehabilitation [emtree] OR VIRTUAL REHABILITATION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614E69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1E0CFF" w14:paraId="36400885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DC9B35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0064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ost benefit analysis” [emtree] OR “cost minimization analysis” [emtree] OR “cost” [emtree] OR “cost effectiveness analysis” [emtree] OR “cost utility analysis”/ or COST.mp) AND (“heart rehabilitation” [emtree] OR cardiac rehabilitation mp.) AND (telerehabilitation [emtree] OR VIRTUAL REHABILITATION [mp]</w:t>
            </w:r>
          </w:p>
          <w:p w14:paraId="0E8AE8C1" w14:textId="77777777" w:rsidR="001E0CFF" w:rsidRDefault="001E0CFF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0FE139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1E0CFF" w14:paraId="6847052E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3B4BA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2F52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tility analysis” [emtree] OR “cost benefit analysis” [emtree] OR “cost minimization analysis” [emtree] OR “cost effectiveness analysis” [emtree] OR cost.mp) AND (“heart rehabilitation” [emtree] OR. “rehabilitation” [emtree] OR “stroke rehabilitation” [emtree] OR “rehabilitation research” [emtree] OR “rehabilitation medicine” [emtree] OR “pulmonary rehabilitation” [emtree] O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“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rehabilitation system”[emtree] OR REHABILITATION. [mp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E917E8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1E0CFF" w14:paraId="17089C7E" w14:textId="77777777" w:rsidTr="001E0CFF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9EB71E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A19C" w14:textId="77777777" w:rsidR="001E0CFF" w:rsidRDefault="001E0C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ources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BBC1DA" w14:textId="77777777" w:rsidR="001E0CFF" w:rsidRDefault="001E0C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40684E83" w14:textId="77777777" w:rsidR="001E0CFF" w:rsidRDefault="001E0CFF" w:rsidP="001E0C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53EA36" w14:textId="77777777" w:rsidR="00D3463F" w:rsidRDefault="00D3463F"/>
    <w:sectPr w:rsidR="00D346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FF"/>
    <w:rsid w:val="001E0CFF"/>
    <w:rsid w:val="00756EAD"/>
    <w:rsid w:val="00D16B51"/>
    <w:rsid w:val="00D3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2803"/>
  <w15:chartTrackingRefBased/>
  <w15:docId w15:val="{E2EDAD69-5ED2-44A5-A237-4B05F10D1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F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0C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Del Pino</dc:creator>
  <cp:keywords/>
  <dc:description/>
  <cp:lastModifiedBy>Rocío Del Pino</cp:lastModifiedBy>
  <cp:revision>3</cp:revision>
  <dcterms:created xsi:type="dcterms:W3CDTF">2022-09-07T07:51:00Z</dcterms:created>
  <dcterms:modified xsi:type="dcterms:W3CDTF">2022-09-07T07:51:00Z</dcterms:modified>
</cp:coreProperties>
</file>